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198AE" w14:textId="77FFA1C8" w:rsidR="0093134E" w:rsidRPr="00924EBB" w:rsidRDefault="00D7234E" w:rsidP="0093134E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3 Table</w:t>
      </w:r>
      <w:r w:rsidR="0093134E">
        <w:rPr>
          <w:rFonts w:ascii="Times New Roman" w:hAnsi="Times New Roman" w:cs="Times New Roman"/>
        </w:rPr>
        <w:t>. Results of the correlation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9"/>
        <w:gridCol w:w="3460"/>
        <w:gridCol w:w="1254"/>
      </w:tblGrid>
      <w:tr w:rsidR="0093134E" w:rsidRPr="00924EBB" w14:paraId="31D5C6FE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126B28CD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riable 1</w:t>
            </w:r>
          </w:p>
        </w:tc>
        <w:tc>
          <w:tcPr>
            <w:tcW w:w="0" w:type="auto"/>
            <w:noWrap/>
            <w:hideMark/>
          </w:tcPr>
          <w:p w14:paraId="3408EEEE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Variable 2</w:t>
            </w:r>
          </w:p>
        </w:tc>
        <w:tc>
          <w:tcPr>
            <w:tcW w:w="0" w:type="auto"/>
            <w:noWrap/>
            <w:hideMark/>
          </w:tcPr>
          <w:p w14:paraId="55C2EB9D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Spearman's Rho</w:t>
            </w:r>
          </w:p>
        </w:tc>
      </w:tr>
      <w:tr w:rsidR="0093134E" w:rsidRPr="00924EBB" w14:paraId="31B900A1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713FD9C2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 xml:space="preserve">Peak hip adduction </w:t>
            </w:r>
          </w:p>
        </w:tc>
        <w:tc>
          <w:tcPr>
            <w:tcW w:w="0" w:type="auto"/>
            <w:noWrap/>
            <w:hideMark/>
          </w:tcPr>
          <w:p w14:paraId="3991DF5D" w14:textId="5558334F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Hip adduction at initial contac</w:t>
            </w:r>
            <w:r w:rsidRPr="0068035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251DA0" w:rsidRPr="0068035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C32BE3D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68035D" w:rsidRPr="00924EBB" w14:paraId="7EB6B717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2159EB7E" w14:textId="37C62082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705C">
              <w:rPr>
                <w:rFonts w:ascii="Times New Roman" w:hAnsi="Times New Roman" w:cs="Times New Roman"/>
                <w:sz w:val="16"/>
                <w:szCs w:val="16"/>
              </w:rPr>
              <w:t>Hip flexion at initial contact</w:t>
            </w:r>
            <w:r w:rsidRPr="0029705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1AC13CC" w14:textId="77777777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hip flexion</w:t>
            </w:r>
          </w:p>
        </w:tc>
        <w:tc>
          <w:tcPr>
            <w:tcW w:w="0" w:type="auto"/>
            <w:noWrap/>
            <w:hideMark/>
          </w:tcPr>
          <w:p w14:paraId="1180367B" w14:textId="77777777" w:rsidR="0068035D" w:rsidRPr="00924EBB" w:rsidRDefault="0068035D" w:rsidP="0068035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68035D" w:rsidRPr="00924EBB" w14:paraId="58B84D69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429AE637" w14:textId="2EFDC87E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705C">
              <w:rPr>
                <w:rFonts w:ascii="Times New Roman" w:hAnsi="Times New Roman" w:cs="Times New Roman"/>
                <w:sz w:val="16"/>
                <w:szCs w:val="16"/>
              </w:rPr>
              <w:t>Hip flexion at initial contact</w:t>
            </w:r>
            <w:r w:rsidRPr="0029705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B7EA55F" w14:textId="77777777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lvis anterior tilt at initial contact</w:t>
            </w:r>
          </w:p>
        </w:tc>
        <w:tc>
          <w:tcPr>
            <w:tcW w:w="0" w:type="auto"/>
            <w:noWrap/>
            <w:hideMark/>
          </w:tcPr>
          <w:p w14:paraId="549AFBBC" w14:textId="77777777" w:rsidR="0068035D" w:rsidRPr="00924EBB" w:rsidRDefault="0068035D" w:rsidP="0068035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</w:tr>
      <w:tr w:rsidR="0068035D" w:rsidRPr="00924EBB" w14:paraId="0D8958D4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317EA77C" w14:textId="22EA6BA5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705C">
              <w:rPr>
                <w:rFonts w:ascii="Times New Roman" w:hAnsi="Times New Roman" w:cs="Times New Roman"/>
                <w:sz w:val="16"/>
                <w:szCs w:val="16"/>
              </w:rPr>
              <w:t>Hip flexion at initial contact</w:t>
            </w:r>
            <w:r w:rsidRPr="0029705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2EC20ED" w14:textId="77777777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 xml:space="preserve">Pelvis anterior tilt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e-off</w:t>
            </w:r>
          </w:p>
        </w:tc>
        <w:tc>
          <w:tcPr>
            <w:tcW w:w="0" w:type="auto"/>
            <w:noWrap/>
            <w:hideMark/>
          </w:tcPr>
          <w:p w14:paraId="17B81EFC" w14:textId="77777777" w:rsidR="0068035D" w:rsidRPr="00924EBB" w:rsidRDefault="0068035D" w:rsidP="0068035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68035D" w:rsidRPr="00924EBB" w14:paraId="32778DEF" w14:textId="77777777" w:rsidTr="0068035D">
        <w:trPr>
          <w:trHeight w:val="76"/>
        </w:trPr>
        <w:tc>
          <w:tcPr>
            <w:tcW w:w="0" w:type="auto"/>
            <w:noWrap/>
            <w:hideMark/>
          </w:tcPr>
          <w:p w14:paraId="69218817" w14:textId="570A29DE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705C">
              <w:rPr>
                <w:rFonts w:ascii="Times New Roman" w:hAnsi="Times New Roman" w:cs="Times New Roman"/>
                <w:sz w:val="16"/>
                <w:szCs w:val="16"/>
              </w:rPr>
              <w:t>Hip flexion at initial contact</w:t>
            </w:r>
            <w:r w:rsidRPr="0029705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66EDAB5" w14:textId="77777777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pelvis anterior tilt</w:t>
            </w:r>
          </w:p>
        </w:tc>
        <w:tc>
          <w:tcPr>
            <w:tcW w:w="0" w:type="auto"/>
            <w:noWrap/>
            <w:hideMark/>
          </w:tcPr>
          <w:p w14:paraId="25C9315D" w14:textId="77777777" w:rsidR="0068035D" w:rsidRPr="00924EBB" w:rsidRDefault="0068035D" w:rsidP="0068035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251DA0" w:rsidRPr="00924EBB" w14:paraId="14AF1086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2F8CD8CD" w14:textId="6EE36A60" w:rsidR="00251DA0" w:rsidRPr="00924EBB" w:rsidRDefault="00251DA0" w:rsidP="00251DA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E72EB2">
              <w:rPr>
                <w:rFonts w:ascii="Times New Roman" w:hAnsi="Times New Roman" w:cs="Times New Roman"/>
                <w:sz w:val="16"/>
                <w:szCs w:val="16"/>
              </w:rPr>
              <w:t>Hip flexion at initial contact</w:t>
            </w:r>
            <w:r w:rsidRPr="0068035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965F52F" w14:textId="77777777" w:rsidR="00251DA0" w:rsidRPr="00924EBB" w:rsidRDefault="00251DA0" w:rsidP="00251DA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anterior pelvis tilt</w:t>
            </w:r>
          </w:p>
        </w:tc>
        <w:tc>
          <w:tcPr>
            <w:tcW w:w="0" w:type="auto"/>
            <w:noWrap/>
            <w:hideMark/>
          </w:tcPr>
          <w:p w14:paraId="677BD534" w14:textId="77777777" w:rsidR="00251DA0" w:rsidRPr="00924EBB" w:rsidRDefault="00251DA0" w:rsidP="00251DA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3134E" w:rsidRPr="00924EBB" w14:paraId="45DF5E80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1B1995FC" w14:textId="5A47FE41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 xml:space="preserve">Hip flexion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e-off</w:t>
            </w:r>
            <w:r w:rsidR="00251DA0" w:rsidRPr="0068035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F9BABF4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hip flexion</w:t>
            </w:r>
          </w:p>
        </w:tc>
        <w:tc>
          <w:tcPr>
            <w:tcW w:w="0" w:type="auto"/>
            <w:noWrap/>
            <w:hideMark/>
          </w:tcPr>
          <w:p w14:paraId="52208D73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68035D" w:rsidRPr="00924EBB" w14:paraId="743769EA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253939A8" w14:textId="49C15B11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F7F14">
              <w:rPr>
                <w:rFonts w:ascii="Times New Roman" w:hAnsi="Times New Roman" w:cs="Times New Roman"/>
                <w:sz w:val="16"/>
                <w:szCs w:val="16"/>
              </w:rPr>
              <w:t>Hip flexion at toe-off</w:t>
            </w:r>
            <w:r w:rsidRPr="00BF7F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F659DC0" w14:textId="77777777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lvis anterior tilt at initial contact</w:t>
            </w:r>
          </w:p>
        </w:tc>
        <w:tc>
          <w:tcPr>
            <w:tcW w:w="0" w:type="auto"/>
            <w:noWrap/>
            <w:hideMark/>
          </w:tcPr>
          <w:p w14:paraId="18619FAD" w14:textId="77777777" w:rsidR="0068035D" w:rsidRPr="00924EBB" w:rsidRDefault="0068035D" w:rsidP="0068035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8035D" w:rsidRPr="00924EBB" w14:paraId="4A39A6B6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0CE72D72" w14:textId="46D74B7A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F7F14">
              <w:rPr>
                <w:rFonts w:ascii="Times New Roman" w:hAnsi="Times New Roman" w:cs="Times New Roman"/>
                <w:sz w:val="16"/>
                <w:szCs w:val="16"/>
              </w:rPr>
              <w:t>Hip flexion at toe-off</w:t>
            </w:r>
            <w:r w:rsidRPr="00BF7F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BC73693" w14:textId="77777777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 xml:space="preserve">Pelvis anterior tilt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e-off</w:t>
            </w:r>
          </w:p>
        </w:tc>
        <w:tc>
          <w:tcPr>
            <w:tcW w:w="0" w:type="auto"/>
            <w:noWrap/>
            <w:hideMark/>
          </w:tcPr>
          <w:p w14:paraId="448555CE" w14:textId="77777777" w:rsidR="0068035D" w:rsidRPr="00924EBB" w:rsidRDefault="0068035D" w:rsidP="0068035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8035D" w:rsidRPr="00924EBB" w14:paraId="2BA1C225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20BD7D05" w14:textId="1D6F35B2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F7F14">
              <w:rPr>
                <w:rFonts w:ascii="Times New Roman" w:hAnsi="Times New Roman" w:cs="Times New Roman"/>
                <w:sz w:val="16"/>
                <w:szCs w:val="16"/>
              </w:rPr>
              <w:t>Hip flexion at toe-off</w:t>
            </w:r>
            <w:r w:rsidRPr="00BF7F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071E7AF" w14:textId="77777777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pelvis anterior tilt</w:t>
            </w:r>
          </w:p>
        </w:tc>
        <w:tc>
          <w:tcPr>
            <w:tcW w:w="0" w:type="auto"/>
            <w:noWrap/>
            <w:hideMark/>
          </w:tcPr>
          <w:p w14:paraId="4CD1E743" w14:textId="77777777" w:rsidR="0068035D" w:rsidRPr="00924EBB" w:rsidRDefault="0068035D" w:rsidP="0068035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68035D" w:rsidRPr="00924EBB" w14:paraId="253A72EB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77A1BFE2" w14:textId="1311883E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BF7F14">
              <w:rPr>
                <w:rFonts w:ascii="Times New Roman" w:hAnsi="Times New Roman" w:cs="Times New Roman"/>
                <w:sz w:val="16"/>
                <w:szCs w:val="16"/>
              </w:rPr>
              <w:t>Hip flexion at toe-off</w:t>
            </w:r>
            <w:r w:rsidRPr="00BF7F14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34B3505" w14:textId="77777777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anterior pelvis tilt</w:t>
            </w:r>
          </w:p>
        </w:tc>
        <w:tc>
          <w:tcPr>
            <w:tcW w:w="0" w:type="auto"/>
            <w:noWrap/>
            <w:hideMark/>
          </w:tcPr>
          <w:p w14:paraId="473DB44B" w14:textId="77777777" w:rsidR="0068035D" w:rsidRPr="00924EBB" w:rsidRDefault="0068035D" w:rsidP="0068035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3134E" w:rsidRPr="00924EBB" w14:paraId="37DCF270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4E577AC3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hip flexion</w:t>
            </w:r>
          </w:p>
        </w:tc>
        <w:tc>
          <w:tcPr>
            <w:tcW w:w="0" w:type="auto"/>
            <w:noWrap/>
            <w:hideMark/>
          </w:tcPr>
          <w:p w14:paraId="0D0D5912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lvis anterior tilt at initial contact</w:t>
            </w:r>
          </w:p>
        </w:tc>
        <w:tc>
          <w:tcPr>
            <w:tcW w:w="0" w:type="auto"/>
            <w:noWrap/>
            <w:hideMark/>
          </w:tcPr>
          <w:p w14:paraId="541EACED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3134E" w:rsidRPr="00924EBB" w14:paraId="44C4E54C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324D9392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hip flexion</w:t>
            </w:r>
          </w:p>
        </w:tc>
        <w:tc>
          <w:tcPr>
            <w:tcW w:w="0" w:type="auto"/>
            <w:noWrap/>
            <w:hideMark/>
          </w:tcPr>
          <w:p w14:paraId="65231C8E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 xml:space="preserve">Pelvis anterior tilt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e-off</w:t>
            </w:r>
          </w:p>
        </w:tc>
        <w:tc>
          <w:tcPr>
            <w:tcW w:w="0" w:type="auto"/>
            <w:noWrap/>
            <w:hideMark/>
          </w:tcPr>
          <w:p w14:paraId="0F0B6F98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3134E" w:rsidRPr="00924EBB" w14:paraId="5AEBDC40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509D6E99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hip flexion</w:t>
            </w:r>
          </w:p>
        </w:tc>
        <w:tc>
          <w:tcPr>
            <w:tcW w:w="0" w:type="auto"/>
            <w:noWrap/>
            <w:hideMark/>
          </w:tcPr>
          <w:p w14:paraId="42A8C331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pelvis anterior tilt</w:t>
            </w:r>
          </w:p>
        </w:tc>
        <w:tc>
          <w:tcPr>
            <w:tcW w:w="0" w:type="auto"/>
            <w:noWrap/>
            <w:hideMark/>
          </w:tcPr>
          <w:p w14:paraId="5F54FFF2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3134E" w:rsidRPr="00924EBB" w14:paraId="468F13C3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256D6E53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hip flexion</w:t>
            </w:r>
          </w:p>
        </w:tc>
        <w:tc>
          <w:tcPr>
            <w:tcW w:w="0" w:type="auto"/>
            <w:noWrap/>
            <w:hideMark/>
          </w:tcPr>
          <w:p w14:paraId="722E2F48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anterior pelvis tilt</w:t>
            </w:r>
          </w:p>
        </w:tc>
        <w:tc>
          <w:tcPr>
            <w:tcW w:w="0" w:type="auto"/>
            <w:noWrap/>
            <w:hideMark/>
          </w:tcPr>
          <w:p w14:paraId="70D8C1C8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3134E" w:rsidRPr="00924EBB" w14:paraId="602B2CEB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79F5EE49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hip flexion</w:t>
            </w:r>
          </w:p>
        </w:tc>
        <w:tc>
          <w:tcPr>
            <w:tcW w:w="0" w:type="auto"/>
            <w:noWrap/>
            <w:hideMark/>
          </w:tcPr>
          <w:p w14:paraId="6AC36D8A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lvis anterior tilt at initial contact</w:t>
            </w:r>
          </w:p>
        </w:tc>
        <w:tc>
          <w:tcPr>
            <w:tcW w:w="0" w:type="auto"/>
            <w:noWrap/>
            <w:hideMark/>
          </w:tcPr>
          <w:p w14:paraId="664E2D42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3134E" w:rsidRPr="00924EBB" w14:paraId="77A8342D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73671B72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hip flexion</w:t>
            </w:r>
          </w:p>
        </w:tc>
        <w:tc>
          <w:tcPr>
            <w:tcW w:w="0" w:type="auto"/>
            <w:noWrap/>
            <w:hideMark/>
          </w:tcPr>
          <w:p w14:paraId="5594C9B7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 xml:space="preserve">Pelvis anterior tilt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e-off</w:t>
            </w:r>
          </w:p>
        </w:tc>
        <w:tc>
          <w:tcPr>
            <w:tcW w:w="0" w:type="auto"/>
            <w:noWrap/>
            <w:hideMark/>
          </w:tcPr>
          <w:p w14:paraId="480B6180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3134E" w:rsidRPr="00924EBB" w14:paraId="0360AE1F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0AE6A9E6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hip flexion</w:t>
            </w:r>
          </w:p>
        </w:tc>
        <w:tc>
          <w:tcPr>
            <w:tcW w:w="0" w:type="auto"/>
            <w:noWrap/>
            <w:hideMark/>
          </w:tcPr>
          <w:p w14:paraId="4E10804C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pelvis anterior tilt</w:t>
            </w:r>
          </w:p>
        </w:tc>
        <w:tc>
          <w:tcPr>
            <w:tcW w:w="0" w:type="auto"/>
            <w:noWrap/>
            <w:hideMark/>
          </w:tcPr>
          <w:p w14:paraId="6A16AFBC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3134E" w:rsidRPr="00924EBB" w14:paraId="7D99F896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2F04812D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hip flexion</w:t>
            </w:r>
          </w:p>
        </w:tc>
        <w:tc>
          <w:tcPr>
            <w:tcW w:w="0" w:type="auto"/>
            <w:noWrap/>
            <w:hideMark/>
          </w:tcPr>
          <w:p w14:paraId="5ADC71BD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anterior pelvis tilt</w:t>
            </w:r>
          </w:p>
        </w:tc>
        <w:tc>
          <w:tcPr>
            <w:tcW w:w="0" w:type="auto"/>
            <w:noWrap/>
            <w:hideMark/>
          </w:tcPr>
          <w:p w14:paraId="56044A0F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3134E" w:rsidRPr="00924EBB" w14:paraId="0B53C69D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16E29C37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Hip internal rotation at initial contact</w:t>
            </w:r>
          </w:p>
        </w:tc>
        <w:tc>
          <w:tcPr>
            <w:tcW w:w="0" w:type="auto"/>
            <w:noWrap/>
            <w:hideMark/>
          </w:tcPr>
          <w:p w14:paraId="0E8F9811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hip internal rotation</w:t>
            </w:r>
          </w:p>
        </w:tc>
        <w:tc>
          <w:tcPr>
            <w:tcW w:w="0" w:type="auto"/>
            <w:noWrap/>
            <w:hideMark/>
          </w:tcPr>
          <w:p w14:paraId="35C96C7D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</w:tr>
      <w:tr w:rsidR="0093134E" w:rsidRPr="00924EBB" w14:paraId="33BB6D8D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27F7284A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hip internal rotation</w:t>
            </w:r>
          </w:p>
        </w:tc>
        <w:tc>
          <w:tcPr>
            <w:tcW w:w="0" w:type="auto"/>
            <w:noWrap/>
            <w:hideMark/>
          </w:tcPr>
          <w:p w14:paraId="4FD15BA6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hip internal rotation</w:t>
            </w:r>
          </w:p>
        </w:tc>
        <w:tc>
          <w:tcPr>
            <w:tcW w:w="0" w:type="auto"/>
            <w:noWrap/>
            <w:hideMark/>
          </w:tcPr>
          <w:p w14:paraId="2DB5D50F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8035D" w:rsidRPr="00924EBB" w14:paraId="4207E662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3866908A" w14:textId="36C456DE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1CDC">
              <w:rPr>
                <w:rFonts w:ascii="Times New Roman" w:hAnsi="Times New Roman" w:cs="Times New Roman"/>
                <w:sz w:val="16"/>
                <w:szCs w:val="16"/>
              </w:rPr>
              <w:t>Knee varus at initial contact</w:t>
            </w:r>
            <w:r w:rsidRPr="00DA1CD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1C3E190" w14:textId="77777777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 xml:space="preserve">Knee varus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e-off</w:t>
            </w:r>
          </w:p>
        </w:tc>
        <w:tc>
          <w:tcPr>
            <w:tcW w:w="0" w:type="auto"/>
            <w:noWrap/>
            <w:hideMark/>
          </w:tcPr>
          <w:p w14:paraId="62B12C93" w14:textId="77777777" w:rsidR="0068035D" w:rsidRPr="00924EBB" w:rsidRDefault="0068035D" w:rsidP="0068035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8035D" w:rsidRPr="00924EBB" w14:paraId="722A8354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441E156B" w14:textId="700B63D0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1CDC">
              <w:rPr>
                <w:rFonts w:ascii="Times New Roman" w:hAnsi="Times New Roman" w:cs="Times New Roman"/>
                <w:sz w:val="16"/>
                <w:szCs w:val="16"/>
              </w:rPr>
              <w:t>Knee varus at initial contact</w:t>
            </w:r>
            <w:r w:rsidRPr="00DA1CD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1287F37" w14:textId="77777777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knee varus</w:t>
            </w:r>
          </w:p>
        </w:tc>
        <w:tc>
          <w:tcPr>
            <w:tcW w:w="0" w:type="auto"/>
            <w:noWrap/>
            <w:hideMark/>
          </w:tcPr>
          <w:p w14:paraId="19A5368D" w14:textId="77777777" w:rsidR="0068035D" w:rsidRPr="00924EBB" w:rsidRDefault="0068035D" w:rsidP="0068035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</w:tr>
      <w:tr w:rsidR="0068035D" w:rsidRPr="00924EBB" w14:paraId="207CBBC1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63FD31FD" w14:textId="4612B15D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DA1CDC">
              <w:rPr>
                <w:rFonts w:ascii="Times New Roman" w:hAnsi="Times New Roman" w:cs="Times New Roman"/>
                <w:sz w:val="16"/>
                <w:szCs w:val="16"/>
              </w:rPr>
              <w:t>Knee varus at initial contact</w:t>
            </w:r>
            <w:r w:rsidRPr="00DA1CDC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3739626" w14:textId="77777777" w:rsidR="0068035D" w:rsidRPr="00924EBB" w:rsidRDefault="0068035D" w:rsidP="006803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knee varus</w:t>
            </w:r>
          </w:p>
        </w:tc>
        <w:tc>
          <w:tcPr>
            <w:tcW w:w="0" w:type="auto"/>
            <w:noWrap/>
            <w:hideMark/>
          </w:tcPr>
          <w:p w14:paraId="0453DE1D" w14:textId="77777777" w:rsidR="0068035D" w:rsidRPr="00924EBB" w:rsidRDefault="0068035D" w:rsidP="0068035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</w:tr>
      <w:tr w:rsidR="0093134E" w:rsidRPr="00924EBB" w14:paraId="395115FD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6C3B9DF2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 xml:space="preserve">Knee varus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e-off</w:t>
            </w:r>
          </w:p>
        </w:tc>
        <w:tc>
          <w:tcPr>
            <w:tcW w:w="0" w:type="auto"/>
            <w:noWrap/>
            <w:hideMark/>
          </w:tcPr>
          <w:p w14:paraId="46274E04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knee varus</w:t>
            </w:r>
          </w:p>
        </w:tc>
        <w:tc>
          <w:tcPr>
            <w:tcW w:w="0" w:type="auto"/>
            <w:noWrap/>
            <w:hideMark/>
          </w:tcPr>
          <w:p w14:paraId="6CE8C817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93134E" w:rsidRPr="00924EBB" w14:paraId="00E59516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76C559A8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knee varus</w:t>
            </w:r>
          </w:p>
        </w:tc>
        <w:tc>
          <w:tcPr>
            <w:tcW w:w="0" w:type="auto"/>
            <w:noWrap/>
            <w:hideMark/>
          </w:tcPr>
          <w:p w14:paraId="0C0D7E91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knee varus</w:t>
            </w:r>
          </w:p>
        </w:tc>
        <w:tc>
          <w:tcPr>
            <w:tcW w:w="0" w:type="auto"/>
            <w:noWrap/>
            <w:hideMark/>
          </w:tcPr>
          <w:p w14:paraId="7CBD2FF4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</w:tr>
      <w:tr w:rsidR="0093134E" w:rsidRPr="00924EBB" w14:paraId="564703E6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029520C6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knee varus</w:t>
            </w:r>
          </w:p>
        </w:tc>
        <w:tc>
          <w:tcPr>
            <w:tcW w:w="0" w:type="auto"/>
            <w:noWrap/>
            <w:hideMark/>
          </w:tcPr>
          <w:p w14:paraId="2E16ECC0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 xml:space="preserve">Knee varus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e-off</w:t>
            </w:r>
          </w:p>
        </w:tc>
        <w:tc>
          <w:tcPr>
            <w:tcW w:w="0" w:type="auto"/>
            <w:noWrap/>
            <w:hideMark/>
          </w:tcPr>
          <w:p w14:paraId="40855628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3134E" w:rsidRPr="00924EBB" w14:paraId="6D8772D8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7D6D7C19" w14:textId="23B408AE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pelvis contralateral rotation</w:t>
            </w:r>
          </w:p>
        </w:tc>
        <w:tc>
          <w:tcPr>
            <w:tcW w:w="0" w:type="auto"/>
            <w:noWrap/>
            <w:hideMark/>
          </w:tcPr>
          <w:p w14:paraId="6C3EBA59" w14:textId="4CBDBB93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 xml:space="preserve">Pelvis contralateral rotation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e-off</w:t>
            </w:r>
            <w:r w:rsidR="00F67A39" w:rsidRPr="008B7AAF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D7FDE7F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3134E" w:rsidRPr="00924EBB" w14:paraId="32C2B821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004DB7F7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Peak thorax rotation to the contralateral side</w:t>
            </w:r>
          </w:p>
        </w:tc>
        <w:tc>
          <w:tcPr>
            <w:tcW w:w="0" w:type="auto"/>
            <w:noWrap/>
            <w:hideMark/>
          </w:tcPr>
          <w:p w14:paraId="40973CFF" w14:textId="0E7A2B04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 xml:space="preserve">Thorax rotation to contralateral side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e-off</w:t>
            </w:r>
            <w:r w:rsidR="003920A5" w:rsidRPr="008B7AAF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50BDA4F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3134E" w:rsidRPr="00924EBB" w14:paraId="593B7C74" w14:textId="77777777" w:rsidTr="003E3867">
        <w:trPr>
          <w:trHeight w:val="290"/>
        </w:trPr>
        <w:tc>
          <w:tcPr>
            <w:tcW w:w="0" w:type="auto"/>
            <w:noWrap/>
            <w:hideMark/>
          </w:tcPr>
          <w:p w14:paraId="731EA300" w14:textId="77777777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Thorax rotation to contralateral side at initial contact</w:t>
            </w:r>
          </w:p>
        </w:tc>
        <w:tc>
          <w:tcPr>
            <w:tcW w:w="0" w:type="auto"/>
            <w:noWrap/>
            <w:hideMark/>
          </w:tcPr>
          <w:p w14:paraId="79602F1B" w14:textId="6DFADDD8" w:rsidR="0093134E" w:rsidRPr="00924EBB" w:rsidRDefault="0093134E" w:rsidP="003E3867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Minimum thorax rotation to the contralateral side</w:t>
            </w:r>
            <w:r w:rsidR="008B7AAF" w:rsidRPr="008B7AAF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9FC259A" w14:textId="77777777" w:rsidR="0093134E" w:rsidRPr="00924EBB" w:rsidRDefault="0093134E" w:rsidP="003E386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EB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</w:tbl>
    <w:p w14:paraId="5A22638D" w14:textId="6DFF7C70" w:rsidR="0093134E" w:rsidRPr="00D32154" w:rsidRDefault="0093134E" w:rsidP="0093134E">
      <w:pPr>
        <w:spacing w:line="360" w:lineRule="auto"/>
        <w:jc w:val="both"/>
        <w:rPr>
          <w:rFonts w:ascii="Times New Roman" w:hAnsi="Times New Roman" w:cs="Times New Roman"/>
        </w:rPr>
      </w:pPr>
      <w:r w:rsidRPr="00D32154">
        <w:rPr>
          <w:rFonts w:ascii="Times New Roman" w:hAnsi="Times New Roman" w:cs="Times New Roman"/>
        </w:rPr>
        <w:t>All variables were significantly correlated at the p &lt; .01 level.</w:t>
      </w:r>
      <w:r w:rsidR="008B7AAF">
        <w:rPr>
          <w:rFonts w:ascii="Times New Roman" w:hAnsi="Times New Roman" w:cs="Times New Roman"/>
        </w:rPr>
        <w:t xml:space="preserve"> </w:t>
      </w:r>
      <w:r w:rsidR="008B7AAF" w:rsidRPr="008B7AAF">
        <w:rPr>
          <w:rFonts w:ascii="Times New Roman" w:hAnsi="Times New Roman" w:cs="Times New Roman"/>
          <w:color w:val="FF0000"/>
        </w:rPr>
        <w:t>* indicates that the variable was included in the multivariable analysis.</w:t>
      </w:r>
    </w:p>
    <w:p w14:paraId="3CD0C923" w14:textId="77777777" w:rsidR="00081356" w:rsidRDefault="00081356"/>
    <w:sectPr w:rsidR="00081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C6A14"/>
    <w:multiLevelType w:val="hybridMultilevel"/>
    <w:tmpl w:val="A9327CD4"/>
    <w:lvl w:ilvl="0" w:tplc="4584585A">
      <w:start w:val="1"/>
      <w:numFmt w:val="decimal"/>
      <w:pStyle w:val="SarahThesis1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183B57"/>
    <w:multiLevelType w:val="multilevel"/>
    <w:tmpl w:val="DC60EB3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SarahThesis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</w:lvl>
    <w:lvl w:ilvl="3">
      <w:start w:val="1"/>
      <w:numFmt w:val="decimal"/>
      <w:lvlText w:val="%1.%2.%3.%4"/>
      <w:lvlJc w:val="left"/>
      <w:pPr>
        <w:ind w:left="3132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005082915">
    <w:abstractNumId w:val="1"/>
  </w:num>
  <w:num w:numId="2" w16cid:durableId="1480339224">
    <w:abstractNumId w:val="1"/>
  </w:num>
  <w:num w:numId="3" w16cid:durableId="520627376">
    <w:abstractNumId w:val="1"/>
  </w:num>
  <w:num w:numId="4" w16cid:durableId="1410494058">
    <w:abstractNumId w:val="0"/>
  </w:num>
  <w:num w:numId="5" w16cid:durableId="1835144226">
    <w:abstractNumId w:val="1"/>
  </w:num>
  <w:num w:numId="6" w16cid:durableId="10414455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34E"/>
    <w:rsid w:val="00081356"/>
    <w:rsid w:val="00251DA0"/>
    <w:rsid w:val="003920A5"/>
    <w:rsid w:val="0068035D"/>
    <w:rsid w:val="00802608"/>
    <w:rsid w:val="008648F2"/>
    <w:rsid w:val="008B7AAF"/>
    <w:rsid w:val="0093134E"/>
    <w:rsid w:val="00955F23"/>
    <w:rsid w:val="00AA0C41"/>
    <w:rsid w:val="00B71786"/>
    <w:rsid w:val="00C46E3C"/>
    <w:rsid w:val="00D7234E"/>
    <w:rsid w:val="00ED2E79"/>
    <w:rsid w:val="00F6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DD3F9"/>
  <w15:chartTrackingRefBased/>
  <w15:docId w15:val="{A0DE0E5E-F32D-4E85-AD79-24ED09254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34E"/>
  </w:style>
  <w:style w:type="paragraph" w:styleId="Heading1">
    <w:name w:val="heading 1"/>
    <w:aliases w:val="Thesis 2"/>
    <w:basedOn w:val="Normal"/>
    <w:next w:val="Normal"/>
    <w:link w:val="Heading1Char"/>
    <w:autoRedefine/>
    <w:uiPriority w:val="9"/>
    <w:qFormat/>
    <w:rsid w:val="00AA0C41"/>
    <w:pPr>
      <w:keepNext/>
      <w:keepLines/>
      <w:numPr>
        <w:numId w:val="6"/>
      </w:numPr>
      <w:spacing w:before="480" w:after="0" w:line="276" w:lineRule="auto"/>
      <w:outlineLvl w:val="0"/>
    </w:pPr>
    <w:rPr>
      <w:rFonts w:ascii="Times New Roman" w:eastAsia="Times New Roman" w:hAnsi="Times New Roman" w:cs="Times New Roman"/>
      <w:i/>
      <w:iCs/>
      <w:noProof/>
      <w:sz w:val="24"/>
      <w:szCs w:val="28"/>
    </w:rPr>
  </w:style>
  <w:style w:type="paragraph" w:styleId="Heading2">
    <w:name w:val="heading 2"/>
    <w:aliases w:val="Thesis 3"/>
    <w:basedOn w:val="Normal"/>
    <w:next w:val="Normal"/>
    <w:link w:val="Heading2Char"/>
    <w:autoRedefine/>
    <w:uiPriority w:val="9"/>
    <w:unhideWhenUsed/>
    <w:qFormat/>
    <w:rsid w:val="00AA0C41"/>
    <w:pPr>
      <w:keepNext/>
      <w:keepLines/>
      <w:spacing w:before="200" w:after="0" w:line="276" w:lineRule="auto"/>
      <w:outlineLvl w:val="1"/>
    </w:pPr>
    <w:rPr>
      <w:rFonts w:ascii="Times New Roman" w:eastAsia="Times New Roman" w:hAnsi="Times New Roman" w:cs="Times New Roman"/>
      <w:bCs/>
      <w:i/>
      <w:noProof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C41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2 Char"/>
    <w:basedOn w:val="DefaultParagraphFont"/>
    <w:link w:val="Heading1"/>
    <w:uiPriority w:val="9"/>
    <w:rsid w:val="00AA0C41"/>
    <w:rPr>
      <w:rFonts w:ascii="Times New Roman" w:eastAsia="Times New Roman" w:hAnsi="Times New Roman" w:cs="Times New Roman"/>
      <w:i/>
      <w:iCs/>
      <w:noProof/>
      <w:sz w:val="24"/>
      <w:szCs w:val="28"/>
    </w:rPr>
  </w:style>
  <w:style w:type="character" w:customStyle="1" w:styleId="Heading2Char">
    <w:name w:val="Heading 2 Char"/>
    <w:aliases w:val="Thesis 3 Char"/>
    <w:basedOn w:val="DefaultParagraphFont"/>
    <w:link w:val="Heading2"/>
    <w:uiPriority w:val="9"/>
    <w:rsid w:val="00955F23"/>
    <w:rPr>
      <w:rFonts w:ascii="Times New Roman" w:eastAsia="Times New Roman" w:hAnsi="Times New Roman" w:cs="Times New Roman"/>
      <w:bCs/>
      <w:i/>
      <w:noProof/>
      <w:color w:val="000000" w:themeColor="text1"/>
      <w:szCs w:val="26"/>
    </w:rPr>
  </w:style>
  <w:style w:type="paragraph" w:customStyle="1" w:styleId="SarahThesis1">
    <w:name w:val="Sarah Thesis 1"/>
    <w:basedOn w:val="Heading1"/>
    <w:autoRedefine/>
    <w:qFormat/>
    <w:rsid w:val="00AA0C41"/>
    <w:pPr>
      <w:numPr>
        <w:numId w:val="4"/>
      </w:numPr>
    </w:pPr>
    <w:rPr>
      <w:b/>
      <w:i w:val="0"/>
    </w:rPr>
  </w:style>
  <w:style w:type="paragraph" w:customStyle="1" w:styleId="SarahThesis2">
    <w:name w:val="Sarah Thesis 2"/>
    <w:basedOn w:val="Heading2"/>
    <w:autoRedefine/>
    <w:qFormat/>
    <w:rsid w:val="00AA0C41"/>
    <w:pPr>
      <w:numPr>
        <w:ilvl w:val="1"/>
        <w:numId w:val="6"/>
      </w:numPr>
      <w:spacing w:line="360" w:lineRule="auto"/>
      <w:jc w:val="both"/>
    </w:pPr>
    <w:rPr>
      <w:noProof w:val="0"/>
      <w:szCs w:val="22"/>
    </w:rPr>
  </w:style>
  <w:style w:type="paragraph" w:customStyle="1" w:styleId="SarahThesis3">
    <w:name w:val="Sarah Thesis 3"/>
    <w:basedOn w:val="Heading3"/>
    <w:autoRedefine/>
    <w:qFormat/>
    <w:rsid w:val="00AA0C41"/>
    <w:pPr>
      <w:spacing w:before="200" w:line="360" w:lineRule="auto"/>
    </w:pPr>
    <w:rPr>
      <w:rFonts w:ascii="Times New Roman" w:eastAsia="Times New Roman" w:hAnsi="Times New Roman" w:cs="Times New Roman"/>
      <w:bCs/>
      <w:noProof/>
      <w:color w:val="auto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C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313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.Dillon</cp:lastModifiedBy>
  <cp:revision>4</cp:revision>
  <dcterms:created xsi:type="dcterms:W3CDTF">2023-03-10T16:52:00Z</dcterms:created>
  <dcterms:modified xsi:type="dcterms:W3CDTF">2023-03-30T10:33:00Z</dcterms:modified>
</cp:coreProperties>
</file>